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EB6FE" w14:textId="560A2CFC" w:rsidR="007C3682" w:rsidRDefault="007C3682" w:rsidP="0068377A">
      <w:pP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dditional file 4</w:t>
      </w:r>
      <w:r w:rsidRPr="00C170B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377A" w:rsidRPr="00D8221C">
        <w:rPr>
          <w:rFonts w:ascii="Times New Roman" w:hAnsi="Times New Roman" w:cs="Times New Roman"/>
          <w:sz w:val="24"/>
          <w:szCs w:val="24"/>
          <w:lang w:val="en-GB"/>
        </w:rPr>
        <w:t>Summary statistics for</w:t>
      </w:r>
      <w:r w:rsidR="0068377A">
        <w:rPr>
          <w:rFonts w:ascii="Times New Roman" w:hAnsi="Times New Roman" w:cs="Times New Roman"/>
          <w:sz w:val="24"/>
          <w:szCs w:val="24"/>
          <w:lang w:val="en-GB"/>
        </w:rPr>
        <w:t xml:space="preserve"> 11</w:t>
      </w:r>
      <w:r w:rsidR="0068377A" w:rsidRPr="00D822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377A">
        <w:rPr>
          <w:rFonts w:ascii="Times New Roman" w:hAnsi="Times New Roman" w:cs="Times New Roman"/>
          <w:sz w:val="24"/>
          <w:szCs w:val="24"/>
          <w:lang w:val="en-GB"/>
        </w:rPr>
        <w:t>production and quality</w:t>
      </w:r>
      <w:r w:rsidR="0068377A" w:rsidRPr="00D822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377A">
        <w:rPr>
          <w:rFonts w:ascii="Times New Roman" w:hAnsi="Times New Roman" w:cs="Times New Roman"/>
          <w:sz w:val="24"/>
          <w:szCs w:val="24"/>
          <w:lang w:val="en-GB"/>
        </w:rPr>
        <w:t>traits</w:t>
      </w:r>
      <w:r w:rsidR="0068377A" w:rsidRPr="00D822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377A">
        <w:rPr>
          <w:rFonts w:ascii="Times New Roman" w:hAnsi="Times New Roman" w:cs="Times New Roman"/>
          <w:sz w:val="24"/>
          <w:szCs w:val="24"/>
          <w:lang w:val="en-GB"/>
        </w:rPr>
        <w:t>in rainbow trout</w:t>
      </w:r>
    </w:p>
    <w:tbl>
      <w:tblPr>
        <w:tblW w:w="13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4240"/>
        <w:gridCol w:w="1240"/>
        <w:gridCol w:w="1800"/>
        <w:gridCol w:w="1240"/>
        <w:gridCol w:w="1240"/>
        <w:gridCol w:w="1240"/>
        <w:gridCol w:w="1240"/>
        <w:gridCol w:w="146"/>
      </w:tblGrid>
      <w:tr w:rsidR="007C3682" w:rsidRPr="00251486" w14:paraId="0DF198E8" w14:textId="77777777" w:rsidTr="003B3A41">
        <w:trPr>
          <w:gridAfter w:val="1"/>
          <w:wAfter w:w="36" w:type="dxa"/>
          <w:trHeight w:val="408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EFFDF" w14:textId="77777777" w:rsidR="007C3682" w:rsidRPr="00251486" w:rsidRDefault="007C3682" w:rsidP="003B3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Name</w:t>
            </w:r>
          </w:p>
        </w:tc>
        <w:tc>
          <w:tcPr>
            <w:tcW w:w="4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AE06F" w14:textId="77777777" w:rsidR="007C3682" w:rsidRPr="00251486" w:rsidRDefault="007C3682" w:rsidP="003B3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it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0D4AC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B95DE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10EC9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D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1042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8D21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x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07D3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V (%)</w:t>
            </w:r>
          </w:p>
        </w:tc>
      </w:tr>
      <w:tr w:rsidR="007C3682" w:rsidRPr="00251486" w14:paraId="5D974DE0" w14:textId="77777777" w:rsidTr="003B3A41">
        <w:trPr>
          <w:trHeight w:val="18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3BD8C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B5F5A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5E213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EDFB3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8A5F9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43A64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0EE9C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EC02C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83D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C3682" w:rsidRPr="00251486" w14:paraId="76E00CB9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08B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W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128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weight (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8E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05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39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904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16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A0A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E882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55</w:t>
            </w:r>
          </w:p>
        </w:tc>
        <w:tc>
          <w:tcPr>
            <w:tcW w:w="36" w:type="dxa"/>
            <w:vAlign w:val="center"/>
            <w:hideMark/>
          </w:tcPr>
          <w:p w14:paraId="7FC9AC33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2F7949B2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A24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DDF8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Fat with Fatme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0FD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0EBC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1E4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98A4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A30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629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45</w:t>
            </w:r>
          </w:p>
        </w:tc>
        <w:tc>
          <w:tcPr>
            <w:tcW w:w="36" w:type="dxa"/>
            <w:vAlign w:val="center"/>
            <w:hideMark/>
          </w:tcPr>
          <w:p w14:paraId="4917C1F9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0399CD35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C24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00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Fulton coefficient K = (BW(g) </w:t>
            </w:r>
            <w:r w:rsidRPr="00251486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  <w:t>∗</w:t>
            </w: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0/BL3 (cm)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693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38E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35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C39C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82E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4C1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1</w:t>
            </w:r>
          </w:p>
        </w:tc>
        <w:tc>
          <w:tcPr>
            <w:tcW w:w="36" w:type="dxa"/>
            <w:vAlign w:val="center"/>
            <w:hideMark/>
          </w:tcPr>
          <w:p w14:paraId="4F68D3FF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4E732DA8" w14:textId="77777777" w:rsidTr="003B3A41">
        <w:trPr>
          <w:trHeight w:val="52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F7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I_F_sc%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A1F4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ntage of subcutaneous fat in whole steak with MRI technolo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BC9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850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3D1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FF3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41D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6986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03</w:t>
            </w:r>
          </w:p>
        </w:tc>
        <w:tc>
          <w:tcPr>
            <w:tcW w:w="36" w:type="dxa"/>
            <w:vAlign w:val="center"/>
            <w:hideMark/>
          </w:tcPr>
          <w:p w14:paraId="7BD8FD1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35431E8E" w14:textId="77777777" w:rsidTr="003B3A41">
        <w:trPr>
          <w:trHeight w:val="52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411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I_F%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B871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ntage of fat in whole steak with MRI technolo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FD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DE4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96D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1D4A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D8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948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3</w:t>
            </w:r>
          </w:p>
        </w:tc>
        <w:tc>
          <w:tcPr>
            <w:tcW w:w="36" w:type="dxa"/>
            <w:vAlign w:val="center"/>
            <w:hideMark/>
          </w:tcPr>
          <w:p w14:paraId="32DBCC8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20AA61F0" w14:textId="77777777" w:rsidTr="003B3A41">
        <w:trPr>
          <w:trHeight w:val="52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58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I_F_F%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D581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ntage of fat flesh in whole steak with MRI technolo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343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388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B5A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A87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56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CC2D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99</w:t>
            </w:r>
          </w:p>
        </w:tc>
        <w:tc>
          <w:tcPr>
            <w:tcW w:w="36" w:type="dxa"/>
            <w:vAlign w:val="center"/>
            <w:hideMark/>
          </w:tcPr>
          <w:p w14:paraId="5C32B72F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71A3D070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230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_flesh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C8A7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esh colour Lumino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0A4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9B3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A742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A16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240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AD4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3</w:t>
            </w:r>
          </w:p>
        </w:tc>
        <w:tc>
          <w:tcPr>
            <w:tcW w:w="36" w:type="dxa"/>
            <w:vAlign w:val="center"/>
            <w:hideMark/>
          </w:tcPr>
          <w:p w14:paraId="39D3139A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208631ED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3C31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flesh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0608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esh colour a red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3FC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A6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684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6E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B5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E8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9</w:t>
            </w:r>
          </w:p>
        </w:tc>
        <w:tc>
          <w:tcPr>
            <w:tcW w:w="36" w:type="dxa"/>
            <w:vAlign w:val="center"/>
            <w:hideMark/>
          </w:tcPr>
          <w:p w14:paraId="4E0B3F3F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09255561" w14:textId="77777777" w:rsidTr="003B3A4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300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_flesh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EFCA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esh colour b yellow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B96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963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50A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7EE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913F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B48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2</w:t>
            </w:r>
          </w:p>
        </w:tc>
        <w:tc>
          <w:tcPr>
            <w:tcW w:w="36" w:type="dxa"/>
            <w:vAlign w:val="center"/>
            <w:hideMark/>
          </w:tcPr>
          <w:p w14:paraId="45FCAA7D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41FE49DD" w14:textId="77777777" w:rsidTr="003B3A41">
        <w:trPr>
          <w:trHeight w:val="52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727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GCarc%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F6DC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dless gutted carcass yield (HGCarc% = (BW - (Head weight + viscera weight)) / BW*100 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AC8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1BA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298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9A3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0F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19E5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</w:t>
            </w:r>
          </w:p>
        </w:tc>
        <w:tc>
          <w:tcPr>
            <w:tcW w:w="36" w:type="dxa"/>
            <w:vAlign w:val="center"/>
            <w:hideMark/>
          </w:tcPr>
          <w:p w14:paraId="7540620C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C3682" w:rsidRPr="00251486" w14:paraId="1903E28D" w14:textId="77777777" w:rsidTr="003B3A41">
        <w:trPr>
          <w:trHeight w:val="54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8584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c%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2F7D0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cass yield (Carc% = (BW - viscera weight)/ BW*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BEC1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C3F0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8F2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9127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51A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F86B" w14:textId="77777777" w:rsidR="007C3682" w:rsidRPr="00251486" w:rsidRDefault="007C3682" w:rsidP="003B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14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4</w:t>
            </w:r>
          </w:p>
        </w:tc>
        <w:tc>
          <w:tcPr>
            <w:tcW w:w="36" w:type="dxa"/>
            <w:vAlign w:val="center"/>
            <w:hideMark/>
          </w:tcPr>
          <w:p w14:paraId="3294FEE8" w14:textId="77777777" w:rsidR="007C3682" w:rsidRPr="00251486" w:rsidRDefault="007C3682" w:rsidP="003B3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516EDA6" w14:textId="77777777" w:rsidR="007C3682" w:rsidRDefault="007C3682" w:rsidP="007C3682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033DAA2" w14:textId="14C8732E" w:rsidR="00275718" w:rsidRPr="00F2520B" w:rsidRDefault="00275718" w:rsidP="00275718">
      <w:pPr>
        <w:rPr>
          <w:rFonts w:ascii="Times New Roman" w:hAnsi="Times New Roman" w:cs="Times New Roman"/>
          <w:sz w:val="20"/>
          <w:szCs w:val="20"/>
        </w:rPr>
      </w:pPr>
      <w:r w:rsidRPr="00F2520B">
        <w:rPr>
          <w:rFonts w:ascii="Times New Roman" w:hAnsi="Times New Roman" w:cs="Times New Roman"/>
          <w:sz w:val="20"/>
          <w:szCs w:val="20"/>
        </w:rPr>
        <w:t>(N = number of individuals; SD = standard deviation; Min = minimum value; max = maximum value; CV = coefficient of variation (SD/mean*100)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6C47BB22" w14:textId="77777777" w:rsidR="001466EB" w:rsidRDefault="001466EB"/>
    <w:sectPr w:rsidR="001466EB" w:rsidSect="007C36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97"/>
    <w:rsid w:val="001466EB"/>
    <w:rsid w:val="00275718"/>
    <w:rsid w:val="00335657"/>
    <w:rsid w:val="0068377A"/>
    <w:rsid w:val="007C3682"/>
    <w:rsid w:val="00E2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34EC4"/>
  <w15:chartTrackingRefBased/>
  <w15:docId w15:val="{B090BC64-43F2-4900-BCE4-949E875F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682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Dechamp</dc:creator>
  <cp:keywords/>
  <dc:description/>
  <cp:lastModifiedBy>Nico Dechamp</cp:lastModifiedBy>
  <cp:revision>5</cp:revision>
  <dcterms:created xsi:type="dcterms:W3CDTF">2021-06-27T09:22:00Z</dcterms:created>
  <dcterms:modified xsi:type="dcterms:W3CDTF">2021-06-27T09:45:00Z</dcterms:modified>
</cp:coreProperties>
</file>